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F29E8" w14:textId="77777777" w:rsidR="003459C3" w:rsidRPr="003459C3" w:rsidRDefault="003459C3">
      <w:pPr>
        <w:rPr>
          <w:rFonts w:ascii="Times New Roman" w:hAnsi="Times New Roman" w:cs="Times New Roman"/>
          <w:b/>
          <w:sz w:val="24"/>
          <w:szCs w:val="24"/>
        </w:rPr>
      </w:pPr>
      <w:r w:rsidRPr="003459C3">
        <w:rPr>
          <w:rFonts w:ascii="Times New Roman" w:hAnsi="Times New Roman" w:cs="Times New Roman"/>
          <w:b/>
          <w:sz w:val="24"/>
          <w:szCs w:val="24"/>
        </w:rPr>
        <w:t>Categories of Responses</w:t>
      </w:r>
    </w:p>
    <w:p w14:paraId="21B77B2E" w14:textId="77777777" w:rsidR="003459C3" w:rsidRPr="003459C3" w:rsidRDefault="003459C3">
      <w:p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459C3">
        <w:rPr>
          <w:rFonts w:ascii="Times New Roman" w:hAnsi="Times New Roman" w:cs="Times New Roman"/>
          <w:i/>
          <w:sz w:val="24"/>
          <w:szCs w:val="24"/>
        </w:rPr>
        <w:t>numbers</w:t>
      </w:r>
      <w:proofErr w:type="gramEnd"/>
      <w:r w:rsidRPr="003459C3">
        <w:rPr>
          <w:rFonts w:ascii="Times New Roman" w:hAnsi="Times New Roman" w:cs="Times New Roman"/>
          <w:i/>
          <w:sz w:val="24"/>
          <w:szCs w:val="24"/>
        </w:rPr>
        <w:t xml:space="preserve"> in brackets are identification codes for </w:t>
      </w:r>
      <w:r>
        <w:rPr>
          <w:rFonts w:ascii="Times New Roman" w:hAnsi="Times New Roman" w:cs="Times New Roman"/>
          <w:i/>
          <w:sz w:val="24"/>
          <w:szCs w:val="24"/>
        </w:rPr>
        <w:t xml:space="preserve">student </w:t>
      </w:r>
      <w:r w:rsidRPr="003459C3">
        <w:rPr>
          <w:rFonts w:ascii="Times New Roman" w:hAnsi="Times New Roman" w:cs="Times New Roman"/>
          <w:i/>
          <w:sz w:val="24"/>
          <w:szCs w:val="24"/>
        </w:rPr>
        <w:t>respondents</w:t>
      </w:r>
      <w:r w:rsidRPr="003459C3">
        <w:rPr>
          <w:rFonts w:ascii="Times New Roman" w:hAnsi="Times New Roman" w:cs="Times New Roman"/>
          <w:sz w:val="24"/>
          <w:szCs w:val="24"/>
        </w:rPr>
        <w:t>)</w:t>
      </w:r>
    </w:p>
    <w:p w14:paraId="16FD5BA5" w14:textId="77777777" w:rsidR="002E05AC" w:rsidRPr="003459C3" w:rsidRDefault="00264E47">
      <w:pPr>
        <w:rPr>
          <w:rFonts w:ascii="Times New Roman" w:hAnsi="Times New Roman" w:cs="Times New Roman"/>
          <w:b/>
          <w:sz w:val="24"/>
          <w:szCs w:val="24"/>
        </w:rPr>
      </w:pPr>
      <w:r w:rsidRPr="003459C3">
        <w:rPr>
          <w:rFonts w:ascii="Times New Roman" w:hAnsi="Times New Roman" w:cs="Times New Roman"/>
          <w:b/>
          <w:sz w:val="24"/>
          <w:szCs w:val="24"/>
        </w:rPr>
        <w:t>TEACHING PRESENCE</w:t>
      </w:r>
    </w:p>
    <w:p w14:paraId="10B18ACE" w14:textId="77777777" w:rsidR="00A92B50" w:rsidRPr="003459C3" w:rsidRDefault="00A92B50" w:rsidP="00A92B50">
      <w:pPr>
        <w:pStyle w:val="a3"/>
        <w:rPr>
          <w:rFonts w:ascii="Times New Roman" w:hAnsi="Times New Roman" w:cs="Times New Roman"/>
          <w:b/>
          <w:sz w:val="24"/>
          <w:szCs w:val="24"/>
        </w:rPr>
      </w:pPr>
      <w:r w:rsidRPr="003459C3">
        <w:rPr>
          <w:rFonts w:ascii="Times New Roman" w:hAnsi="Times New Roman" w:cs="Times New Roman"/>
          <w:b/>
          <w:sz w:val="24"/>
          <w:szCs w:val="24"/>
        </w:rPr>
        <w:t>Facilitation</w:t>
      </w:r>
    </w:p>
    <w:p w14:paraId="0626CDB7" w14:textId="77777777" w:rsidR="00264E47" w:rsidRPr="003459C3" w:rsidRDefault="00264E47" w:rsidP="00264E47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Teacher </w:t>
      </w:r>
      <w:proofErr w:type="gramStart"/>
      <w:r w:rsidRPr="003459C3">
        <w:rPr>
          <w:rFonts w:ascii="Times New Roman" w:hAnsi="Times New Roman" w:cs="Times New Roman"/>
          <w:sz w:val="24"/>
          <w:szCs w:val="24"/>
        </w:rPr>
        <w:t>try</w:t>
      </w:r>
      <w:proofErr w:type="gramEnd"/>
      <w:r w:rsidRPr="003459C3">
        <w:rPr>
          <w:rFonts w:ascii="Times New Roman" w:hAnsi="Times New Roman" w:cs="Times New Roman"/>
          <w:sz w:val="24"/>
          <w:szCs w:val="24"/>
        </w:rPr>
        <w:t xml:space="preserve"> to mix everyone</w:t>
      </w:r>
      <w:r w:rsidR="00357D0C">
        <w:rPr>
          <w:rFonts w:ascii="Times New Roman" w:hAnsi="Times New Roman" w:cs="Times New Roman"/>
          <w:sz w:val="24"/>
          <w:szCs w:val="24"/>
        </w:rPr>
        <w:t xml:space="preserve"> (local and foreign)</w:t>
      </w:r>
      <w:r w:rsidRPr="003459C3">
        <w:rPr>
          <w:rFonts w:ascii="Times New Roman" w:hAnsi="Times New Roman" w:cs="Times New Roman"/>
          <w:sz w:val="24"/>
          <w:szCs w:val="24"/>
        </w:rPr>
        <w:t xml:space="preserve"> as much as possible (1&amp;2)</w:t>
      </w:r>
      <w:r w:rsidR="00A92B50" w:rsidRPr="003459C3">
        <w:rPr>
          <w:rFonts w:ascii="Times New Roman" w:hAnsi="Times New Roman" w:cs="Times New Roman"/>
          <w:sz w:val="24"/>
          <w:szCs w:val="24"/>
        </w:rPr>
        <w:t xml:space="preserve"> </w:t>
      </w:r>
      <w:r w:rsidR="00DB360D" w:rsidRPr="003459C3">
        <w:rPr>
          <w:rFonts w:ascii="Times New Roman" w:hAnsi="Times New Roman" w:cs="Times New Roman"/>
          <w:sz w:val="24"/>
          <w:szCs w:val="24"/>
        </w:rPr>
        <w:t>Giving of examples to make it clearer – current affairs, her own experience,</w:t>
      </w:r>
      <w:r w:rsidR="00357D0C">
        <w:rPr>
          <w:rFonts w:ascii="Times New Roman" w:hAnsi="Times New Roman" w:cs="Times New Roman"/>
          <w:sz w:val="24"/>
          <w:szCs w:val="24"/>
        </w:rPr>
        <w:t xml:space="preserve"> examples from other cultures,</w:t>
      </w:r>
      <w:r w:rsidR="00DB360D" w:rsidRPr="003459C3">
        <w:rPr>
          <w:rFonts w:ascii="Times New Roman" w:hAnsi="Times New Roman" w:cs="Times New Roman"/>
          <w:sz w:val="24"/>
          <w:szCs w:val="24"/>
        </w:rPr>
        <w:t xml:space="preserve"> not all according to the book (1)</w:t>
      </w:r>
      <w:r w:rsidR="00B00359" w:rsidRPr="003459C3">
        <w:rPr>
          <w:rFonts w:ascii="Times New Roman" w:hAnsi="Times New Roman" w:cs="Times New Roman"/>
          <w:sz w:val="24"/>
          <w:szCs w:val="24"/>
        </w:rPr>
        <w:t>; use of Wikipedia and YouTube to explain some things (3)</w:t>
      </w:r>
    </w:p>
    <w:p w14:paraId="19AEA6E5" w14:textId="77777777" w:rsidR="00DB360D" w:rsidRPr="003459C3" w:rsidRDefault="00DB360D" w:rsidP="00264E47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Issue of time management, following the rules and not going overtime, do not take too much time on one person (1)</w:t>
      </w:r>
    </w:p>
    <w:p w14:paraId="5C45689F" w14:textId="77777777" w:rsidR="00DB360D" w:rsidRPr="003459C3" w:rsidRDefault="00DB360D" w:rsidP="00264E47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Teacher very hardworking (1)</w:t>
      </w:r>
    </w:p>
    <w:p w14:paraId="6DCB75E6" w14:textId="77777777" w:rsidR="00A92B50" w:rsidRPr="003459C3" w:rsidRDefault="00A92B50" w:rsidP="00A92B50">
      <w:pPr>
        <w:pStyle w:val="a3"/>
        <w:rPr>
          <w:rFonts w:ascii="Times New Roman" w:hAnsi="Times New Roman" w:cs="Times New Roman"/>
          <w:sz w:val="24"/>
          <w:szCs w:val="24"/>
        </w:rPr>
      </w:pPr>
    </w:p>
    <w:p w14:paraId="3176E61A" w14:textId="77777777" w:rsidR="00A92B50" w:rsidRPr="003459C3" w:rsidRDefault="00A92B50" w:rsidP="00A92B50">
      <w:pPr>
        <w:pStyle w:val="a3"/>
        <w:rPr>
          <w:rFonts w:ascii="Times New Roman" w:hAnsi="Times New Roman" w:cs="Times New Roman"/>
          <w:b/>
          <w:sz w:val="24"/>
          <w:szCs w:val="24"/>
        </w:rPr>
      </w:pPr>
      <w:r w:rsidRPr="003459C3">
        <w:rPr>
          <w:rFonts w:ascii="Times New Roman" w:hAnsi="Times New Roman" w:cs="Times New Roman"/>
          <w:b/>
          <w:sz w:val="24"/>
          <w:szCs w:val="24"/>
        </w:rPr>
        <w:t>Direct instruction</w:t>
      </w:r>
    </w:p>
    <w:p w14:paraId="39663C80" w14:textId="77777777" w:rsidR="00B00359" w:rsidRPr="003459C3" w:rsidRDefault="00B00359" w:rsidP="00264E47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Encouragement of teacher (“feedback in a very peaceful manner; encouragement first before feedback”) – (3)</w:t>
      </w:r>
    </w:p>
    <w:p w14:paraId="222BD82A" w14:textId="77777777" w:rsidR="00A92B50" w:rsidRPr="003459C3" w:rsidRDefault="00A92B50" w:rsidP="00A92B50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Giving of examples to make it clearer – current affairs, her own experience, not all according to the book (1); use of Wikipedia and YouTube to explain some things (3)</w:t>
      </w:r>
    </w:p>
    <w:p w14:paraId="071078AF" w14:textId="77777777" w:rsidR="00A92B50" w:rsidRPr="003459C3" w:rsidRDefault="00A92B50" w:rsidP="00A92B50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Well, I think the helpful part may be like, because the students may put forward different opinions on a certain problem, then the teacher may do a little summary of the concept or generalization after everyone has finished speaking, and then just It's clearer. (4)</w:t>
      </w:r>
    </w:p>
    <w:p w14:paraId="1DF2989C" w14:textId="77777777" w:rsidR="00A92B50" w:rsidRPr="003459C3" w:rsidRDefault="00A92B50" w:rsidP="00A92B50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Consistency of teaching presence online and offline (4)</w:t>
      </w:r>
    </w:p>
    <w:p w14:paraId="7ED553A3" w14:textId="77777777" w:rsidR="00A92B50" w:rsidRPr="003459C3" w:rsidRDefault="00A92B50" w:rsidP="00A92B50">
      <w:pPr>
        <w:pStyle w:val="a3"/>
        <w:rPr>
          <w:rFonts w:ascii="Times New Roman" w:hAnsi="Times New Roman" w:cs="Times New Roman"/>
          <w:sz w:val="24"/>
          <w:szCs w:val="24"/>
        </w:rPr>
      </w:pPr>
    </w:p>
    <w:p w14:paraId="58F6928B" w14:textId="77777777" w:rsidR="00264E47" w:rsidRPr="003459C3" w:rsidRDefault="00264E47">
      <w:pPr>
        <w:rPr>
          <w:rFonts w:ascii="Times New Roman" w:hAnsi="Times New Roman" w:cs="Times New Roman"/>
          <w:b/>
          <w:sz w:val="24"/>
          <w:szCs w:val="24"/>
        </w:rPr>
      </w:pPr>
      <w:r w:rsidRPr="003459C3">
        <w:rPr>
          <w:rFonts w:ascii="Times New Roman" w:hAnsi="Times New Roman" w:cs="Times New Roman"/>
          <w:b/>
          <w:sz w:val="24"/>
          <w:szCs w:val="24"/>
        </w:rPr>
        <w:t>SOCIAL PRESENCE</w:t>
      </w:r>
    </w:p>
    <w:p w14:paraId="0660C1EE" w14:textId="77777777" w:rsidR="00A92B50" w:rsidRPr="003459C3" w:rsidRDefault="00A92B50" w:rsidP="00A92B50">
      <w:pPr>
        <w:pStyle w:val="a3"/>
        <w:rPr>
          <w:rFonts w:ascii="Times New Roman" w:hAnsi="Times New Roman" w:cs="Times New Roman"/>
          <w:b/>
          <w:sz w:val="24"/>
          <w:szCs w:val="24"/>
        </w:rPr>
      </w:pPr>
      <w:r w:rsidRPr="003459C3">
        <w:rPr>
          <w:rFonts w:ascii="Times New Roman" w:hAnsi="Times New Roman" w:cs="Times New Roman"/>
          <w:b/>
          <w:sz w:val="24"/>
          <w:szCs w:val="24"/>
        </w:rPr>
        <w:t>Affective expression</w:t>
      </w:r>
    </w:p>
    <w:p w14:paraId="48FC7C5C" w14:textId="77777777" w:rsidR="00264E47" w:rsidRPr="003459C3" w:rsidRDefault="00264E47" w:rsidP="00264E47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Grouping is a way to get</w:t>
      </w:r>
      <w:r w:rsidR="009A54DF" w:rsidRPr="003459C3">
        <w:rPr>
          <w:rFonts w:ascii="Times New Roman" w:hAnsi="Times New Roman" w:cs="Times New Roman"/>
          <w:sz w:val="24"/>
          <w:szCs w:val="24"/>
        </w:rPr>
        <w:t xml:space="preserve"> to know each other personally </w:t>
      </w:r>
      <w:r w:rsidRPr="003459C3">
        <w:rPr>
          <w:rFonts w:ascii="Times New Roman" w:hAnsi="Times New Roman" w:cs="Times New Roman"/>
          <w:sz w:val="24"/>
          <w:szCs w:val="24"/>
        </w:rPr>
        <w:t xml:space="preserve">(1) </w:t>
      </w:r>
    </w:p>
    <w:p w14:paraId="193BB868" w14:textId="77777777" w:rsidR="00264E47" w:rsidRPr="003459C3" w:rsidRDefault="00264E47" w:rsidP="00264E47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Grouping is done at random (1 &amp; 2)</w:t>
      </w:r>
    </w:p>
    <w:p w14:paraId="231E1F3C" w14:textId="77777777" w:rsidR="00882E27" w:rsidRPr="003459C3" w:rsidRDefault="00882E27" w:rsidP="00882E27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Easier to drift, lose attentiveness, forget about other people</w:t>
      </w:r>
      <w:r w:rsidR="00A92B50" w:rsidRPr="003459C3">
        <w:rPr>
          <w:rFonts w:ascii="Times New Roman" w:hAnsi="Times New Roman" w:cs="Times New Roman"/>
          <w:sz w:val="24"/>
          <w:szCs w:val="24"/>
        </w:rPr>
        <w:t xml:space="preserve"> in online</w:t>
      </w:r>
      <w:r w:rsidRPr="003459C3">
        <w:rPr>
          <w:rFonts w:ascii="Times New Roman" w:hAnsi="Times New Roman" w:cs="Times New Roman"/>
          <w:sz w:val="24"/>
          <w:szCs w:val="24"/>
        </w:rPr>
        <w:t xml:space="preserve"> (1&amp;2)</w:t>
      </w:r>
    </w:p>
    <w:p w14:paraId="55A11624" w14:textId="77777777" w:rsidR="00A92B50" w:rsidRPr="003459C3" w:rsidRDefault="00A92B50" w:rsidP="00A92B50">
      <w:pPr>
        <w:ind w:left="720"/>
        <w:rPr>
          <w:rFonts w:ascii="Times New Roman" w:hAnsi="Times New Roman" w:cs="Times New Roman"/>
          <w:b/>
          <w:sz w:val="24"/>
          <w:szCs w:val="24"/>
        </w:rPr>
      </w:pPr>
      <w:r w:rsidRPr="003459C3">
        <w:rPr>
          <w:rFonts w:ascii="Times New Roman" w:hAnsi="Times New Roman" w:cs="Times New Roman"/>
          <w:b/>
          <w:sz w:val="24"/>
          <w:szCs w:val="24"/>
        </w:rPr>
        <w:t>Open communication</w:t>
      </w:r>
    </w:p>
    <w:p w14:paraId="1FDB38A6" w14:textId="77777777" w:rsidR="0078084F" w:rsidRPr="003459C3" w:rsidRDefault="00B00359" w:rsidP="00264E47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Language </w:t>
      </w:r>
      <w:r w:rsidR="008721F2">
        <w:rPr>
          <w:rFonts w:ascii="Times New Roman" w:hAnsi="Times New Roman" w:cs="Times New Roman"/>
          <w:sz w:val="24"/>
          <w:szCs w:val="24"/>
        </w:rPr>
        <w:t>is a problem during grouping though</w:t>
      </w:r>
      <w:r w:rsidRPr="003459C3">
        <w:rPr>
          <w:rFonts w:ascii="Times New Roman" w:hAnsi="Times New Roman" w:cs="Times New Roman"/>
          <w:sz w:val="24"/>
          <w:szCs w:val="24"/>
        </w:rPr>
        <w:t xml:space="preserve"> not very serious (3)</w:t>
      </w:r>
    </w:p>
    <w:p w14:paraId="3818FC6A" w14:textId="77777777" w:rsidR="00434FD0" w:rsidRPr="003459C3" w:rsidRDefault="00434FD0" w:rsidP="00434FD0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Face to face with facial expressions, uh... can make you more want to speak. (3) </w:t>
      </w:r>
    </w:p>
    <w:p w14:paraId="31984C9E" w14:textId="77777777" w:rsidR="00434FD0" w:rsidRPr="003459C3" w:rsidRDefault="00434FD0" w:rsidP="00434FD0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In online it will be less able to express (3)</w:t>
      </w:r>
    </w:p>
    <w:p w14:paraId="3AC028A2" w14:textId="77777777" w:rsidR="00A92B50" w:rsidRPr="003459C3" w:rsidRDefault="009A1115" w:rsidP="00A92B50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al discomforts: F2</w:t>
      </w:r>
      <w:r w:rsidR="00A92B50" w:rsidRPr="003459C3">
        <w:rPr>
          <w:rFonts w:ascii="Times New Roman" w:hAnsi="Times New Roman" w:cs="Times New Roman"/>
          <w:sz w:val="24"/>
          <w:szCs w:val="24"/>
        </w:rPr>
        <w:t xml:space="preserve">F vs online. </w:t>
      </w:r>
      <w:r w:rsidR="008721F2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I</w:t>
      </w:r>
      <w:r w:rsidR="00A92B50" w:rsidRPr="003459C3">
        <w:rPr>
          <w:rFonts w:ascii="Times New Roman" w:hAnsi="Times New Roman" w:cs="Times New Roman"/>
          <w:sz w:val="24"/>
          <w:szCs w:val="24"/>
        </w:rPr>
        <w:t>t’s not bad to pull, so I feel comfortable</w:t>
      </w:r>
      <w:r w:rsidR="008721F2">
        <w:rPr>
          <w:rFonts w:ascii="Times New Roman" w:hAnsi="Times New Roman" w:cs="Times New Roman"/>
          <w:sz w:val="24"/>
          <w:szCs w:val="24"/>
        </w:rPr>
        <w:t>”;</w:t>
      </w:r>
      <w:r w:rsidR="00A92B50" w:rsidRPr="003459C3">
        <w:rPr>
          <w:rFonts w:ascii="Times New Roman" w:hAnsi="Times New Roman" w:cs="Times New Roman"/>
          <w:sz w:val="24"/>
          <w:szCs w:val="24"/>
        </w:rPr>
        <w:t xml:space="preserve"> I </w:t>
      </w:r>
      <w:proofErr w:type="gramStart"/>
      <w:r w:rsidR="00A92B50" w:rsidRPr="003459C3">
        <w:rPr>
          <w:rFonts w:ascii="Times New Roman" w:hAnsi="Times New Roman" w:cs="Times New Roman"/>
          <w:sz w:val="24"/>
          <w:szCs w:val="24"/>
        </w:rPr>
        <w:t>actually don’t</w:t>
      </w:r>
      <w:proofErr w:type="gramEnd"/>
      <w:r w:rsidR="00A92B50" w:rsidRPr="003459C3">
        <w:rPr>
          <w:rFonts w:ascii="Times New Roman" w:hAnsi="Times New Roman" w:cs="Times New Roman"/>
          <w:sz w:val="24"/>
          <w:szCs w:val="24"/>
        </w:rPr>
        <w:t xml:space="preserve"> wa</w:t>
      </w:r>
      <w:r>
        <w:rPr>
          <w:rFonts w:ascii="Times New Roman" w:hAnsi="Times New Roman" w:cs="Times New Roman"/>
          <w:sz w:val="24"/>
          <w:szCs w:val="24"/>
        </w:rPr>
        <w:t>nt to turn on the camera. Because i</w:t>
      </w:r>
      <w:r w:rsidR="00A92B50" w:rsidRPr="003459C3">
        <w:rPr>
          <w:rFonts w:ascii="Times New Roman" w:hAnsi="Times New Roman" w:cs="Times New Roman"/>
          <w:sz w:val="24"/>
          <w:szCs w:val="24"/>
        </w:rPr>
        <w:t>t’s just that we usually don’t talk face to face like this, that is, when we are in class, we don’t look at the faces of nine or ten people at a time, but when online, if everyone turns on the camera, we get a</w:t>
      </w:r>
      <w:r>
        <w:rPr>
          <w:rFonts w:ascii="Times New Roman" w:hAnsi="Times New Roman" w:cs="Times New Roman"/>
          <w:sz w:val="24"/>
          <w:szCs w:val="24"/>
        </w:rPr>
        <w:t xml:space="preserve"> full view</w:t>
      </w:r>
      <w:r w:rsidR="00A92B50" w:rsidRPr="003459C3">
        <w:rPr>
          <w:rFonts w:ascii="Times New Roman" w:hAnsi="Times New Roman" w:cs="Times New Roman"/>
          <w:sz w:val="24"/>
          <w:szCs w:val="24"/>
        </w:rPr>
        <w:t>. Yes, all people will see, that is, all people will see each other's face very close. (</w:t>
      </w:r>
      <w:r>
        <w:rPr>
          <w:rFonts w:ascii="Times New Roman" w:hAnsi="Times New Roman" w:cs="Times New Roman"/>
          <w:sz w:val="24"/>
          <w:szCs w:val="24"/>
        </w:rPr>
        <w:t>Camera) only open when I speak</w:t>
      </w:r>
      <w:r w:rsidR="00A92B50" w:rsidRPr="003459C3">
        <w:rPr>
          <w:rFonts w:ascii="Times New Roman" w:hAnsi="Times New Roman" w:cs="Times New Roman"/>
          <w:sz w:val="24"/>
          <w:szCs w:val="24"/>
        </w:rPr>
        <w:t xml:space="preserve"> (1) Open be</w:t>
      </w:r>
      <w:r>
        <w:rPr>
          <w:rFonts w:ascii="Times New Roman" w:hAnsi="Times New Roman" w:cs="Times New Roman"/>
          <w:sz w:val="24"/>
          <w:szCs w:val="24"/>
        </w:rPr>
        <w:t>cause the teacher wants it (2)</w:t>
      </w:r>
    </w:p>
    <w:p w14:paraId="78E3A384" w14:textId="77777777" w:rsidR="00A92B50" w:rsidRPr="003459C3" w:rsidRDefault="00A92B50" w:rsidP="00A92B50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not really a problem because only seek the face of the teacher, others are ignored (3)</w:t>
      </w:r>
    </w:p>
    <w:p w14:paraId="00BE10F1" w14:textId="77777777" w:rsidR="001A01F0" w:rsidRPr="003459C3" w:rsidRDefault="001A01F0">
      <w:pPr>
        <w:rPr>
          <w:rFonts w:ascii="Times New Roman" w:hAnsi="Times New Roman" w:cs="Times New Roman"/>
          <w:sz w:val="24"/>
          <w:szCs w:val="24"/>
        </w:rPr>
      </w:pPr>
    </w:p>
    <w:p w14:paraId="169C9BA2" w14:textId="77777777" w:rsidR="00264E47" w:rsidRPr="003459C3" w:rsidRDefault="00264E47">
      <w:pPr>
        <w:rPr>
          <w:rFonts w:ascii="Times New Roman" w:hAnsi="Times New Roman" w:cs="Times New Roman"/>
          <w:b/>
          <w:sz w:val="24"/>
          <w:szCs w:val="24"/>
        </w:rPr>
      </w:pPr>
      <w:r w:rsidRPr="003459C3">
        <w:rPr>
          <w:rFonts w:ascii="Times New Roman" w:hAnsi="Times New Roman" w:cs="Times New Roman"/>
          <w:b/>
          <w:sz w:val="24"/>
          <w:szCs w:val="24"/>
        </w:rPr>
        <w:lastRenderedPageBreak/>
        <w:t>COGNITIVE PRESENCE</w:t>
      </w:r>
    </w:p>
    <w:p w14:paraId="110B6488" w14:textId="77777777" w:rsidR="001A01F0" w:rsidRPr="003459C3" w:rsidRDefault="001A01F0" w:rsidP="001A01F0">
      <w:pPr>
        <w:pStyle w:val="a3"/>
        <w:rPr>
          <w:rFonts w:ascii="Times New Roman" w:hAnsi="Times New Roman" w:cs="Times New Roman"/>
          <w:b/>
          <w:sz w:val="24"/>
          <w:szCs w:val="24"/>
        </w:rPr>
      </w:pPr>
      <w:r w:rsidRPr="003459C3">
        <w:rPr>
          <w:rFonts w:ascii="Times New Roman" w:hAnsi="Times New Roman" w:cs="Times New Roman"/>
          <w:b/>
          <w:sz w:val="24"/>
          <w:szCs w:val="24"/>
        </w:rPr>
        <w:t>Triggering event</w:t>
      </w:r>
    </w:p>
    <w:p w14:paraId="7D1C69BE" w14:textId="77777777" w:rsidR="00554A03" w:rsidRPr="003459C3" w:rsidRDefault="00554A03" w:rsidP="003459C3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Impressive is the Q and A where you ask questions and then get to answer another’s questions (1); The most special thing is after Q and A (5)</w:t>
      </w:r>
    </w:p>
    <w:p w14:paraId="46118649" w14:textId="77777777" w:rsidR="001A01F0" w:rsidRPr="003459C3" w:rsidRDefault="001A01F0" w:rsidP="001A01F0">
      <w:pPr>
        <w:ind w:left="720"/>
        <w:rPr>
          <w:rFonts w:ascii="Times New Roman" w:hAnsi="Times New Roman" w:cs="Times New Roman"/>
          <w:b/>
          <w:sz w:val="24"/>
          <w:szCs w:val="24"/>
        </w:rPr>
      </w:pPr>
      <w:r w:rsidRPr="003459C3">
        <w:rPr>
          <w:rFonts w:ascii="Times New Roman" w:hAnsi="Times New Roman" w:cs="Times New Roman"/>
          <w:b/>
          <w:sz w:val="24"/>
          <w:szCs w:val="24"/>
        </w:rPr>
        <w:t>Exploration</w:t>
      </w:r>
    </w:p>
    <w:p w14:paraId="2959821A" w14:textId="77777777" w:rsidR="004A5C6F" w:rsidRDefault="004A5C6F" w:rsidP="003459C3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Learning from the Q&amp; A “diffe</w:t>
      </w:r>
      <w:r w:rsidR="008721F2">
        <w:rPr>
          <w:rFonts w:ascii="Times New Roman" w:hAnsi="Times New Roman" w:cs="Times New Roman"/>
          <w:sz w:val="24"/>
          <w:szCs w:val="24"/>
        </w:rPr>
        <w:t>rent people (local and foreign) participate; discuss</w:t>
      </w:r>
      <w:r w:rsidRPr="003459C3">
        <w:rPr>
          <w:rFonts w:ascii="Times New Roman" w:hAnsi="Times New Roman" w:cs="Times New Roman"/>
          <w:sz w:val="24"/>
          <w:szCs w:val="24"/>
        </w:rPr>
        <w:t xml:space="preserve"> which question to answer, and then how to answer, and then what you think, what other people think, and </w:t>
      </w:r>
      <w:r w:rsidR="008721F2">
        <w:rPr>
          <w:rFonts w:ascii="Times New Roman" w:hAnsi="Times New Roman" w:cs="Times New Roman"/>
          <w:sz w:val="24"/>
          <w:szCs w:val="24"/>
        </w:rPr>
        <w:t>then how to present</w:t>
      </w:r>
      <w:r w:rsidRPr="003459C3">
        <w:rPr>
          <w:rFonts w:ascii="Times New Roman" w:hAnsi="Times New Roman" w:cs="Times New Roman"/>
          <w:sz w:val="24"/>
          <w:szCs w:val="24"/>
        </w:rPr>
        <w:t xml:space="preserve"> in the end” (1 &amp; 2)</w:t>
      </w:r>
    </w:p>
    <w:p w14:paraId="69E0E247" w14:textId="77777777" w:rsidR="003459C3" w:rsidRPr="003459C3" w:rsidRDefault="003459C3" w:rsidP="003459C3">
      <w:pPr>
        <w:pStyle w:val="a3"/>
        <w:rPr>
          <w:rFonts w:ascii="Times New Roman" w:hAnsi="Times New Roman" w:cs="Times New Roman"/>
          <w:sz w:val="24"/>
          <w:szCs w:val="24"/>
        </w:rPr>
      </w:pPr>
    </w:p>
    <w:p w14:paraId="7355BEE4" w14:textId="77777777" w:rsidR="003459C3" w:rsidRPr="003459C3" w:rsidRDefault="003459C3" w:rsidP="003459C3">
      <w:pPr>
        <w:pStyle w:val="a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thers</w:t>
      </w:r>
    </w:p>
    <w:p w14:paraId="3B892FC2" w14:textId="77777777" w:rsidR="004A5C6F" w:rsidRPr="003459C3" w:rsidRDefault="00554A03" w:rsidP="00554A03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More diverse ways of doing the homework (1)</w:t>
      </w:r>
      <w:r w:rsidR="003459C3">
        <w:rPr>
          <w:rFonts w:ascii="Times New Roman" w:hAnsi="Times New Roman" w:cs="Times New Roman"/>
          <w:color w:val="4472C4" w:themeColor="accent5"/>
          <w:sz w:val="24"/>
          <w:szCs w:val="24"/>
        </w:rPr>
        <w:t>;</w:t>
      </w:r>
      <w:r w:rsidRPr="003459C3">
        <w:rPr>
          <w:rFonts w:ascii="Times New Roman" w:hAnsi="Times New Roman" w:cs="Times New Roman"/>
          <w:color w:val="4472C4" w:themeColor="accent5"/>
          <w:sz w:val="24"/>
          <w:szCs w:val="24"/>
        </w:rPr>
        <w:t xml:space="preserve"> </w:t>
      </w:r>
      <w:r w:rsidRPr="003459C3">
        <w:rPr>
          <w:rFonts w:ascii="Times New Roman" w:hAnsi="Times New Roman" w:cs="Times New Roman"/>
          <w:sz w:val="24"/>
          <w:szCs w:val="24"/>
        </w:rPr>
        <w:t>diversity of this type of approach – (3)</w:t>
      </w:r>
    </w:p>
    <w:p w14:paraId="18F9F3EE" w14:textId="77777777" w:rsidR="00554A03" w:rsidRPr="003459C3" w:rsidRDefault="00554A03" w:rsidP="00554A03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Feeling that the amount of homework is too large, extended indefinitely (Students 1&amp;2)</w:t>
      </w:r>
    </w:p>
    <w:p w14:paraId="480FABC1" w14:textId="77777777" w:rsidR="00554A03" w:rsidRPr="003459C3" w:rsidRDefault="00554A03" w:rsidP="00554A03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Feeling that the time is not enough (2), “Doing class-related activities all week” (extended class hours) (1)</w:t>
      </w:r>
    </w:p>
    <w:p w14:paraId="1C3CF118" w14:textId="77777777" w:rsidR="004A5C6F" w:rsidRPr="003459C3" w:rsidRDefault="004A5C6F" w:rsidP="004A5C6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Discussion of the answers is limited because of the time especially if the </w:t>
      </w:r>
      <w:proofErr w:type="gramStart"/>
      <w:r w:rsidRPr="003459C3">
        <w:rPr>
          <w:rFonts w:ascii="Times New Roman" w:hAnsi="Times New Roman" w:cs="Times New Roman"/>
          <w:sz w:val="24"/>
          <w:szCs w:val="24"/>
        </w:rPr>
        <w:t>particula</w:t>
      </w:r>
      <w:r w:rsidR="003459C3">
        <w:rPr>
          <w:rFonts w:ascii="Times New Roman" w:hAnsi="Times New Roman" w:cs="Times New Roman"/>
          <w:sz w:val="24"/>
          <w:szCs w:val="24"/>
        </w:rPr>
        <w:t>r question</w:t>
      </w:r>
      <w:proofErr w:type="gramEnd"/>
      <w:r w:rsidR="003459C3">
        <w:rPr>
          <w:rFonts w:ascii="Times New Roman" w:hAnsi="Times New Roman" w:cs="Times New Roman"/>
          <w:sz w:val="24"/>
          <w:szCs w:val="24"/>
        </w:rPr>
        <w:t xml:space="preserve"> needs to be discussed</w:t>
      </w:r>
      <w:r w:rsidRPr="003459C3">
        <w:rPr>
          <w:rFonts w:ascii="Times New Roman" w:hAnsi="Times New Roman" w:cs="Times New Roman"/>
          <w:sz w:val="24"/>
          <w:szCs w:val="24"/>
        </w:rPr>
        <w:t xml:space="preserve"> more thoroughly than other types of questions. “Have a very conflicting feeling (because of multitasking)” (2)</w:t>
      </w:r>
    </w:p>
    <w:p w14:paraId="68F9E15C" w14:textId="77777777" w:rsidR="004A5C6F" w:rsidRPr="003459C3" w:rsidRDefault="004A5C6F" w:rsidP="004A5C6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Feeling tired and stressed because of the unpredictability of tasks (1) but there is way around it like giving ample time or reasonable time for completion of </w:t>
      </w:r>
      <w:proofErr w:type="gramStart"/>
      <w:r w:rsidRPr="003459C3">
        <w:rPr>
          <w:rFonts w:ascii="Times New Roman" w:hAnsi="Times New Roman" w:cs="Times New Roman"/>
          <w:sz w:val="24"/>
          <w:szCs w:val="24"/>
        </w:rPr>
        <w:t>home works</w:t>
      </w:r>
      <w:proofErr w:type="gramEnd"/>
      <w:r w:rsidRPr="003459C3">
        <w:rPr>
          <w:rFonts w:ascii="Times New Roman" w:hAnsi="Times New Roman" w:cs="Times New Roman"/>
          <w:sz w:val="24"/>
          <w:szCs w:val="24"/>
        </w:rPr>
        <w:t xml:space="preserve"> (1) </w:t>
      </w:r>
      <w:r w:rsidRPr="003459C3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3459C3">
        <w:rPr>
          <w:rFonts w:ascii="Times New Roman" w:hAnsi="Times New Roman" w:cs="Times New Roman"/>
          <w:sz w:val="24"/>
          <w:szCs w:val="24"/>
        </w:rPr>
        <w:t xml:space="preserve"> quality of completion is worse (1); unpredictable schedule once or twice but is ok (acceptable; learned to adapt) (3 &amp;10); a little bit heavy because you need to arrange time to do this (3)</w:t>
      </w:r>
    </w:p>
    <w:p w14:paraId="554776BD" w14:textId="77777777" w:rsidR="004A5C6F" w:rsidRPr="003459C3" w:rsidRDefault="004A5C6F" w:rsidP="004A5C6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Heavier feeling of mixed than separate. (1) </w:t>
      </w:r>
      <w:r w:rsidRPr="003459C3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3459C3">
        <w:rPr>
          <w:rFonts w:ascii="Times New Roman" w:hAnsi="Times New Roman" w:cs="Times New Roman"/>
          <w:sz w:val="24"/>
          <w:szCs w:val="24"/>
        </w:rPr>
        <w:t xml:space="preserve"> if taken with other subjects, it is full. Maybe with only one other subject is better</w:t>
      </w:r>
    </w:p>
    <w:p w14:paraId="31A31537" w14:textId="77777777" w:rsidR="00882E27" w:rsidRPr="003459C3" w:rsidRDefault="00882E27" w:rsidP="00882E27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Some learning activities time consuming (recording and everybody watches </w:t>
      </w:r>
      <w:r w:rsidR="008721F2">
        <w:rPr>
          <w:rFonts w:ascii="Times New Roman" w:hAnsi="Times New Roman" w:cs="Times New Roman"/>
          <w:sz w:val="24"/>
          <w:szCs w:val="24"/>
        </w:rPr>
        <w:t>–</w:t>
      </w:r>
      <w:r w:rsidRPr="003459C3">
        <w:rPr>
          <w:rFonts w:ascii="Times New Roman" w:hAnsi="Times New Roman" w:cs="Times New Roman"/>
          <w:sz w:val="24"/>
          <w:szCs w:val="24"/>
        </w:rPr>
        <w:t xml:space="preserve"> </w:t>
      </w:r>
      <w:r w:rsidR="008721F2">
        <w:rPr>
          <w:rFonts w:ascii="Times New Roman" w:hAnsi="Times New Roman" w:cs="Times New Roman"/>
          <w:sz w:val="24"/>
          <w:szCs w:val="24"/>
        </w:rPr>
        <w:t>“</w:t>
      </w:r>
      <w:r w:rsidRPr="003459C3">
        <w:rPr>
          <w:rFonts w:ascii="Times New Roman" w:hAnsi="Times New Roman" w:cs="Times New Roman"/>
          <w:sz w:val="24"/>
          <w:szCs w:val="24"/>
        </w:rPr>
        <w:t xml:space="preserve">It will take longer than I thought. It takes more time than I </w:t>
      </w:r>
      <w:r w:rsidR="008721F2">
        <w:rPr>
          <w:rFonts w:ascii="Times New Roman" w:hAnsi="Times New Roman" w:cs="Times New Roman"/>
          <w:sz w:val="24"/>
          <w:szCs w:val="24"/>
        </w:rPr>
        <w:t>thought</w:t>
      </w:r>
      <w:r w:rsidRPr="003459C3">
        <w:rPr>
          <w:rFonts w:ascii="Times New Roman" w:hAnsi="Times New Roman" w:cs="Times New Roman"/>
          <w:sz w:val="24"/>
          <w:szCs w:val="24"/>
        </w:rPr>
        <w:t xml:space="preserve">. To make a slideshow, you </w:t>
      </w:r>
      <w:proofErr w:type="gramStart"/>
      <w:r w:rsidRPr="003459C3">
        <w:rPr>
          <w:rFonts w:ascii="Times New Roman" w:hAnsi="Times New Roman" w:cs="Times New Roman"/>
          <w:sz w:val="24"/>
          <w:szCs w:val="24"/>
        </w:rPr>
        <w:t>have to</w:t>
      </w:r>
      <w:proofErr w:type="gramEnd"/>
      <w:r w:rsidRPr="003459C3">
        <w:rPr>
          <w:rFonts w:ascii="Times New Roman" w:hAnsi="Times New Roman" w:cs="Times New Roman"/>
          <w:sz w:val="24"/>
          <w:szCs w:val="24"/>
        </w:rPr>
        <w:t xml:space="preserve"> write something similar to a script, and then talk about it, but it may be that I am less proficient in using English. (1)</w:t>
      </w:r>
    </w:p>
    <w:p w14:paraId="5871AFAD" w14:textId="77777777" w:rsidR="00264E47" w:rsidRPr="003459C3" w:rsidRDefault="00DB360D" w:rsidP="00264E47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Students are very hardworking (1)</w:t>
      </w:r>
    </w:p>
    <w:p w14:paraId="0381AEF8" w14:textId="6CCA5DA2" w:rsidR="003459C3" w:rsidRPr="00856733" w:rsidRDefault="00DB360D" w:rsidP="00856733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Learning more than the topic itself; metacognition “you can learn in this course, whether it’s innovation-related theories, or learning how to communicate with others, or even simply using language to discuss a topic. You can learn a lot in the process of participating in this class, and you will feel that if this class continues, it will get better and better” (1)</w:t>
      </w:r>
      <w:r w:rsidR="00B00359" w:rsidRPr="003459C3">
        <w:rPr>
          <w:rFonts w:ascii="Times New Roman" w:hAnsi="Times New Roman" w:cs="Times New Roman"/>
          <w:sz w:val="24"/>
          <w:szCs w:val="24"/>
        </w:rPr>
        <w:t>; effect on communication skills, learn how to be brave and know how to ask and answer questions (3)</w:t>
      </w:r>
    </w:p>
    <w:p w14:paraId="21220D21" w14:textId="77777777" w:rsidR="003459C3" w:rsidRPr="003459C3" w:rsidRDefault="003459C3" w:rsidP="003459C3">
      <w:pPr>
        <w:pStyle w:val="a3"/>
        <w:rPr>
          <w:rFonts w:ascii="Times New Roman" w:hAnsi="Times New Roman" w:cs="Times New Roman"/>
          <w:sz w:val="24"/>
          <w:szCs w:val="24"/>
        </w:rPr>
      </w:pPr>
    </w:p>
    <w:p w14:paraId="325E64D6" w14:textId="77777777" w:rsidR="00264E47" w:rsidRPr="003459C3" w:rsidRDefault="003459C3" w:rsidP="00264E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ENEFITS, CHALLENGES, SUGGESTIONS</w:t>
      </w:r>
      <w:r w:rsidR="00264E47" w:rsidRPr="003459C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A4F21E8" w14:textId="77777777" w:rsidR="00264E47" w:rsidRPr="003459C3" w:rsidRDefault="00264E47" w:rsidP="00264E47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There are some things that cannot be done purely online (2)</w:t>
      </w:r>
    </w:p>
    <w:p w14:paraId="78D4BC03" w14:textId="77777777" w:rsidR="00264E47" w:rsidRPr="003459C3" w:rsidRDefault="00264E47" w:rsidP="00434FD0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Small breakout rooms in the videoconferencing app would be ideal (1)</w:t>
      </w:r>
      <w:r w:rsidR="00434FD0" w:rsidRPr="003459C3">
        <w:rPr>
          <w:rFonts w:ascii="Times New Roman" w:hAnsi="Times New Roman" w:cs="Times New Roman"/>
          <w:sz w:val="24"/>
          <w:szCs w:val="24"/>
        </w:rPr>
        <w:t>; Online discussion is also possible, but we don</w:t>
      </w:r>
      <w:r w:rsidR="008721F2">
        <w:rPr>
          <w:rFonts w:ascii="Times New Roman" w:hAnsi="Times New Roman" w:cs="Times New Roman"/>
          <w:sz w:val="24"/>
          <w:szCs w:val="24"/>
        </w:rPr>
        <w:t>’t seem to have any (real) discussion.</w:t>
      </w:r>
      <w:r w:rsidR="00434FD0" w:rsidRPr="003459C3">
        <w:rPr>
          <w:rFonts w:ascii="Times New Roman" w:hAnsi="Times New Roman" w:cs="Times New Roman"/>
          <w:sz w:val="24"/>
          <w:szCs w:val="24"/>
        </w:rPr>
        <w:t xml:space="preserve"> (3)</w:t>
      </w:r>
    </w:p>
    <w:p w14:paraId="143DAD2A" w14:textId="77777777" w:rsidR="00264E47" w:rsidRPr="003459C3" w:rsidRDefault="00264E47" w:rsidP="001F799B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lastRenderedPageBreak/>
        <w:t>Preference for mixed</w:t>
      </w:r>
      <w:r w:rsidR="008721F2">
        <w:rPr>
          <w:rFonts w:ascii="Times New Roman" w:hAnsi="Times New Roman" w:cs="Times New Roman"/>
          <w:sz w:val="24"/>
          <w:szCs w:val="24"/>
        </w:rPr>
        <w:t>/blended learning</w:t>
      </w:r>
      <w:r w:rsidRPr="003459C3">
        <w:rPr>
          <w:rFonts w:ascii="Times New Roman" w:hAnsi="Times New Roman" w:cs="Times New Roman"/>
          <w:sz w:val="24"/>
          <w:szCs w:val="24"/>
        </w:rPr>
        <w:t xml:space="preserve"> because </w:t>
      </w:r>
      <w:r w:rsidR="00357D0C">
        <w:rPr>
          <w:rFonts w:ascii="Times New Roman" w:hAnsi="Times New Roman" w:cs="Times New Roman"/>
          <w:sz w:val="24"/>
          <w:szCs w:val="24"/>
        </w:rPr>
        <w:t>“because of</w:t>
      </w:r>
      <w:r w:rsidR="001F799B" w:rsidRPr="003459C3">
        <w:rPr>
          <w:rFonts w:ascii="Times New Roman" w:hAnsi="Times New Roman" w:cs="Times New Roman"/>
          <w:sz w:val="24"/>
          <w:szCs w:val="24"/>
        </w:rPr>
        <w:t xml:space="preserve"> the</w:t>
      </w:r>
      <w:r w:rsidR="00357D0C">
        <w:rPr>
          <w:rFonts w:ascii="Times New Roman" w:hAnsi="Times New Roman" w:cs="Times New Roman"/>
          <w:sz w:val="24"/>
          <w:szCs w:val="24"/>
        </w:rPr>
        <w:t xml:space="preserve"> learning activities that can be</w:t>
      </w:r>
      <w:r w:rsidR="001F799B" w:rsidRPr="003459C3">
        <w:rPr>
          <w:rFonts w:ascii="Times New Roman" w:hAnsi="Times New Roman" w:cs="Times New Roman"/>
          <w:sz w:val="24"/>
          <w:szCs w:val="24"/>
        </w:rPr>
        <w:t xml:space="preserve"> cover</w:t>
      </w:r>
      <w:r w:rsidR="00357D0C">
        <w:rPr>
          <w:rFonts w:ascii="Times New Roman" w:hAnsi="Times New Roman" w:cs="Times New Roman"/>
          <w:sz w:val="24"/>
          <w:szCs w:val="24"/>
        </w:rPr>
        <w:t>ed</w:t>
      </w:r>
      <w:r w:rsidR="001F799B" w:rsidRPr="003459C3">
        <w:rPr>
          <w:rFonts w:ascii="Times New Roman" w:hAnsi="Times New Roman" w:cs="Times New Roman"/>
          <w:sz w:val="24"/>
          <w:szCs w:val="24"/>
        </w:rPr>
        <w:t xml:space="preserve">, some things that cannot be done online can be done offline, and things that are more inconvenient to perform offline can be completed online.” (1) </w:t>
      </w:r>
      <w:proofErr w:type="gramStart"/>
      <w:r w:rsidR="001F799B" w:rsidRPr="003459C3">
        <w:rPr>
          <w:rFonts w:ascii="Times New Roman" w:hAnsi="Times New Roman" w:cs="Times New Roman"/>
          <w:sz w:val="24"/>
          <w:szCs w:val="24"/>
        </w:rPr>
        <w:t>however</w:t>
      </w:r>
      <w:proofErr w:type="gramEnd"/>
      <w:r w:rsidR="001F799B" w:rsidRPr="003459C3">
        <w:rPr>
          <w:rFonts w:ascii="Times New Roman" w:hAnsi="Times New Roman" w:cs="Times New Roman"/>
          <w:sz w:val="24"/>
          <w:szCs w:val="24"/>
        </w:rPr>
        <w:t xml:space="preserve"> Student 2 says “But this will make us have a lot of homework”</w:t>
      </w:r>
    </w:p>
    <w:p w14:paraId="1D28D14B" w14:textId="77777777" w:rsidR="001F799B" w:rsidRPr="003459C3" w:rsidRDefault="001F799B" w:rsidP="001F799B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Issue on security of the online teaching tool, </w:t>
      </w:r>
      <w:proofErr w:type="gramStart"/>
      <w:r w:rsidRPr="003459C3">
        <w:rPr>
          <w:rFonts w:ascii="Times New Roman" w:hAnsi="Times New Roman" w:cs="Times New Roman"/>
          <w:sz w:val="24"/>
          <w:szCs w:val="24"/>
        </w:rPr>
        <w:t>Zoom</w:t>
      </w:r>
      <w:proofErr w:type="gramEnd"/>
      <w:r w:rsidRPr="003459C3">
        <w:rPr>
          <w:rFonts w:ascii="Times New Roman" w:hAnsi="Times New Roman" w:cs="Times New Roman"/>
          <w:sz w:val="24"/>
          <w:szCs w:val="24"/>
        </w:rPr>
        <w:t xml:space="preserve"> (1) “If you want to mix up, do mixed courses, or promote such things, you still have to pay attention when you use online video teaching software. The information security part”</w:t>
      </w:r>
    </w:p>
    <w:p w14:paraId="41F1E417" w14:textId="77777777" w:rsidR="001F799B" w:rsidRPr="003459C3" w:rsidRDefault="00DB360D" w:rsidP="0078084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Q and A as the most recognizable feature of the class (collaborative work); left most impression to the students as all of them mentioned it </w:t>
      </w:r>
    </w:p>
    <w:p w14:paraId="77C828E2" w14:textId="77777777" w:rsidR="001F799B" w:rsidRPr="003459C3" w:rsidRDefault="00B00359" w:rsidP="0078084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Teacher as sage on stage and is the authority; even if difficult there is no complaints, </w:t>
      </w:r>
      <w:proofErr w:type="gramStart"/>
      <w:r w:rsidRPr="003459C3">
        <w:rPr>
          <w:rFonts w:ascii="Times New Roman" w:hAnsi="Times New Roman" w:cs="Times New Roman"/>
          <w:sz w:val="24"/>
          <w:szCs w:val="24"/>
        </w:rPr>
        <w:t>have to</w:t>
      </w:r>
      <w:proofErr w:type="gramEnd"/>
      <w:r w:rsidRPr="003459C3">
        <w:rPr>
          <w:rFonts w:ascii="Times New Roman" w:hAnsi="Times New Roman" w:cs="Times New Roman"/>
          <w:sz w:val="24"/>
          <w:szCs w:val="24"/>
        </w:rPr>
        <w:t xml:space="preserve"> adjust (East/Asia culture)</w:t>
      </w:r>
    </w:p>
    <w:p w14:paraId="54D560D5" w14:textId="77777777" w:rsidR="00A92B50" w:rsidRPr="008721F2" w:rsidRDefault="00B00359" w:rsidP="008721F2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Class is full, acceptable because it is pure social science, humanities not sciences (3)</w:t>
      </w:r>
    </w:p>
    <w:p w14:paraId="18F0B99A" w14:textId="77777777" w:rsidR="001F799B" w:rsidRPr="003459C3" w:rsidRDefault="00434FD0" w:rsidP="0078084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Almost the same in terms of comfortable but</w:t>
      </w:r>
      <w:r w:rsidR="008721F2">
        <w:rPr>
          <w:rFonts w:ascii="Times New Roman" w:hAnsi="Times New Roman" w:cs="Times New Roman"/>
          <w:sz w:val="24"/>
          <w:szCs w:val="24"/>
        </w:rPr>
        <w:t xml:space="preserve"> in the</w:t>
      </w:r>
      <w:r w:rsidRPr="003459C3">
        <w:rPr>
          <w:rFonts w:ascii="Times New Roman" w:hAnsi="Times New Roman" w:cs="Times New Roman"/>
          <w:sz w:val="24"/>
          <w:szCs w:val="24"/>
        </w:rPr>
        <w:t xml:space="preserve"> c</w:t>
      </w:r>
      <w:r w:rsidR="00B00359" w:rsidRPr="003459C3">
        <w:rPr>
          <w:rFonts w:ascii="Times New Roman" w:hAnsi="Times New Roman" w:cs="Times New Roman"/>
          <w:sz w:val="24"/>
          <w:szCs w:val="24"/>
        </w:rPr>
        <w:t>lassroom</w:t>
      </w:r>
      <w:r w:rsidR="008721F2">
        <w:rPr>
          <w:rFonts w:ascii="Times New Roman" w:hAnsi="Times New Roman" w:cs="Times New Roman"/>
          <w:sz w:val="24"/>
          <w:szCs w:val="24"/>
        </w:rPr>
        <w:t>, it is</w:t>
      </w:r>
      <w:r w:rsidR="00B00359" w:rsidRPr="003459C3">
        <w:rPr>
          <w:rFonts w:ascii="Times New Roman" w:hAnsi="Times New Roman" w:cs="Times New Roman"/>
          <w:sz w:val="24"/>
          <w:szCs w:val="24"/>
        </w:rPr>
        <w:t xml:space="preserve"> more convenient to discuss (3)</w:t>
      </w:r>
    </w:p>
    <w:p w14:paraId="660D03D6" w14:textId="77777777" w:rsidR="001F799B" w:rsidRPr="003459C3" w:rsidRDefault="00B00359" w:rsidP="0078084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Technical issues in online (3)</w:t>
      </w:r>
    </w:p>
    <w:p w14:paraId="1C59201B" w14:textId="77777777" w:rsidR="001F799B" w:rsidRPr="003459C3" w:rsidRDefault="00434FD0" w:rsidP="0078084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Video tape so you will not miss anything (3)</w:t>
      </w:r>
    </w:p>
    <w:p w14:paraId="22316CD9" w14:textId="77777777" w:rsidR="001F799B" w:rsidRPr="003459C3" w:rsidRDefault="00434FD0" w:rsidP="0078084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Time gap in online (3)</w:t>
      </w:r>
    </w:p>
    <w:p w14:paraId="5D298DC8" w14:textId="77777777" w:rsidR="001F799B" w:rsidRPr="003459C3" w:rsidRDefault="00434FD0" w:rsidP="0078084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Discussion style is troublesome (3)</w:t>
      </w:r>
    </w:p>
    <w:p w14:paraId="1E312067" w14:textId="77777777" w:rsidR="001F799B" w:rsidRPr="003459C3" w:rsidRDefault="00434FD0" w:rsidP="0078084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Online is difficult (3) </w:t>
      </w:r>
    </w:p>
    <w:p w14:paraId="5DB4D4BA" w14:textId="77777777" w:rsidR="001F799B" w:rsidRPr="003459C3" w:rsidRDefault="00A92B50" w:rsidP="0078084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You can rest online (3)</w:t>
      </w:r>
    </w:p>
    <w:p w14:paraId="7D51BE15" w14:textId="77777777" w:rsidR="009A54DF" w:rsidRPr="003459C3" w:rsidRDefault="00A92B50" w:rsidP="009A54D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Learning effect has been very good (3)</w:t>
      </w:r>
    </w:p>
    <w:p w14:paraId="43F615A7" w14:textId="77777777" w:rsidR="009A54DF" w:rsidRPr="003459C3" w:rsidRDefault="00357D0C" w:rsidP="009A54D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in</w:t>
      </w:r>
      <w:r w:rsidR="003459C3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9A54DF" w:rsidRPr="003459C3">
        <w:rPr>
          <w:rFonts w:ascii="Times New Roman" w:hAnsi="Times New Roman" w:cs="Times New Roman"/>
          <w:b/>
          <w:sz w:val="24"/>
          <w:szCs w:val="24"/>
        </w:rPr>
        <w:t>hemes</w:t>
      </w:r>
    </w:p>
    <w:p w14:paraId="52A98268" w14:textId="77777777" w:rsidR="009A54DF" w:rsidRPr="003459C3" w:rsidRDefault="009A54DF" w:rsidP="009A54DF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Central</w:t>
      </w:r>
      <w:r w:rsidR="00754192" w:rsidRPr="003459C3">
        <w:rPr>
          <w:rFonts w:ascii="Times New Roman" w:hAnsi="Times New Roman" w:cs="Times New Roman"/>
          <w:sz w:val="24"/>
          <w:szCs w:val="24"/>
        </w:rPr>
        <w:t xml:space="preserve"> </w:t>
      </w:r>
      <w:r w:rsidRPr="003459C3">
        <w:rPr>
          <w:rFonts w:ascii="Times New Roman" w:hAnsi="Times New Roman" w:cs="Times New Roman"/>
          <w:sz w:val="24"/>
          <w:szCs w:val="24"/>
        </w:rPr>
        <w:t>and c</w:t>
      </w:r>
      <w:r w:rsidR="003459C3">
        <w:rPr>
          <w:rFonts w:ascii="Times New Roman" w:hAnsi="Times New Roman" w:cs="Times New Roman"/>
          <w:sz w:val="24"/>
          <w:szCs w:val="24"/>
        </w:rPr>
        <w:t>ohesive role of instructor in B</w:t>
      </w:r>
      <w:r w:rsidRPr="003459C3">
        <w:rPr>
          <w:rFonts w:ascii="Times New Roman" w:hAnsi="Times New Roman" w:cs="Times New Roman"/>
          <w:sz w:val="24"/>
          <w:szCs w:val="24"/>
        </w:rPr>
        <w:t>C</w:t>
      </w:r>
      <w:r w:rsidR="003459C3">
        <w:rPr>
          <w:rFonts w:ascii="Times New Roman" w:hAnsi="Times New Roman" w:cs="Times New Roman"/>
          <w:sz w:val="24"/>
          <w:szCs w:val="24"/>
        </w:rPr>
        <w:t>L</w:t>
      </w:r>
      <w:r w:rsidRPr="003459C3">
        <w:rPr>
          <w:rFonts w:ascii="Times New Roman" w:hAnsi="Times New Roman" w:cs="Times New Roman"/>
          <w:sz w:val="24"/>
          <w:szCs w:val="24"/>
        </w:rPr>
        <w:t xml:space="preserve"> Environment (Teaching Presence)</w:t>
      </w:r>
    </w:p>
    <w:p w14:paraId="4BFCA859" w14:textId="77777777" w:rsidR="00754192" w:rsidRPr="003459C3" w:rsidRDefault="009A54DF" w:rsidP="00754192">
      <w:pPr>
        <w:pStyle w:val="a3"/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Strong teaching presence and teacher as a cohesive force</w:t>
      </w:r>
    </w:p>
    <w:p w14:paraId="36D32CA2" w14:textId="77777777" w:rsidR="004A6E03" w:rsidRPr="003459C3" w:rsidRDefault="00754192" w:rsidP="003459C3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Collaborative activities: Activating social and cognitive presences</w:t>
      </w:r>
    </w:p>
    <w:p w14:paraId="5E641592" w14:textId="77777777" w:rsidR="009A54DF" w:rsidRPr="003459C3" w:rsidRDefault="00754192" w:rsidP="009A54DF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Blended learning approach: </w:t>
      </w:r>
      <w:r w:rsidR="009A54DF" w:rsidRPr="003459C3">
        <w:rPr>
          <w:rFonts w:ascii="Times New Roman" w:hAnsi="Times New Roman" w:cs="Times New Roman"/>
          <w:sz w:val="24"/>
          <w:szCs w:val="24"/>
        </w:rPr>
        <w:t>Rich and full, but time-constrained (Cognitive Presence)</w:t>
      </w:r>
    </w:p>
    <w:p w14:paraId="409C7042" w14:textId="77777777" w:rsidR="00B8061C" w:rsidRPr="003459C3" w:rsidRDefault="009A54DF" w:rsidP="003459C3">
      <w:pPr>
        <w:pStyle w:val="a3"/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 xml:space="preserve">Blended format and varied activities are novel and very rich for students but there is a feeling of being overwhelmed. </w:t>
      </w:r>
    </w:p>
    <w:p w14:paraId="4C8B753C" w14:textId="77777777" w:rsidR="00B8061C" w:rsidRPr="003459C3" w:rsidRDefault="00B8061C" w:rsidP="009A54DF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Conditions</w:t>
      </w:r>
    </w:p>
    <w:p w14:paraId="1D1D4FCC" w14:textId="77777777" w:rsidR="009A54DF" w:rsidRPr="003459C3" w:rsidRDefault="009A54DF" w:rsidP="009A54DF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Influence of the multicultural aspects (Social Presence)</w:t>
      </w:r>
    </w:p>
    <w:p w14:paraId="088B0627" w14:textId="77777777" w:rsidR="009A54DF" w:rsidRPr="003459C3" w:rsidRDefault="00754192" w:rsidP="009A54DF">
      <w:pPr>
        <w:pStyle w:val="a3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Holding back</w:t>
      </w:r>
    </w:p>
    <w:p w14:paraId="5877ACC1" w14:textId="77777777" w:rsidR="009A54DF" w:rsidRPr="003459C3" w:rsidRDefault="00754192" w:rsidP="003459C3">
      <w:pPr>
        <w:pStyle w:val="a3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459C3">
        <w:rPr>
          <w:rFonts w:ascii="Times New Roman" w:hAnsi="Times New Roman" w:cs="Times New Roman"/>
          <w:sz w:val="24"/>
          <w:szCs w:val="24"/>
        </w:rPr>
        <w:t>Recognition of teacher authority</w:t>
      </w:r>
    </w:p>
    <w:sectPr w:rsidR="009A54DF" w:rsidRPr="00345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9A629" w14:textId="77777777" w:rsidR="00730398" w:rsidRDefault="00730398" w:rsidP="003459C3">
      <w:pPr>
        <w:spacing w:after="0" w:line="240" w:lineRule="auto"/>
      </w:pPr>
      <w:r>
        <w:separator/>
      </w:r>
    </w:p>
  </w:endnote>
  <w:endnote w:type="continuationSeparator" w:id="0">
    <w:p w14:paraId="6778A882" w14:textId="77777777" w:rsidR="00730398" w:rsidRDefault="00730398" w:rsidP="00345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62655" w14:textId="77777777" w:rsidR="00730398" w:rsidRDefault="00730398" w:rsidP="003459C3">
      <w:pPr>
        <w:spacing w:after="0" w:line="240" w:lineRule="auto"/>
      </w:pPr>
      <w:r>
        <w:separator/>
      </w:r>
    </w:p>
  </w:footnote>
  <w:footnote w:type="continuationSeparator" w:id="0">
    <w:p w14:paraId="6CA87F71" w14:textId="77777777" w:rsidR="00730398" w:rsidRDefault="00730398" w:rsidP="003459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C141F"/>
    <w:multiLevelType w:val="hybridMultilevel"/>
    <w:tmpl w:val="AFA84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3C7C59"/>
    <w:multiLevelType w:val="hybridMultilevel"/>
    <w:tmpl w:val="FDE852AC"/>
    <w:lvl w:ilvl="0" w:tplc="29E0D6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C60767"/>
    <w:multiLevelType w:val="hybridMultilevel"/>
    <w:tmpl w:val="6478EE08"/>
    <w:lvl w:ilvl="0" w:tplc="4A6EF24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564A13"/>
    <w:multiLevelType w:val="hybridMultilevel"/>
    <w:tmpl w:val="2BB2B9FA"/>
    <w:lvl w:ilvl="0" w:tplc="AB7090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E47"/>
    <w:rsid w:val="001A01F0"/>
    <w:rsid w:val="001B2EAE"/>
    <w:rsid w:val="001F799B"/>
    <w:rsid w:val="00264E47"/>
    <w:rsid w:val="002E05AC"/>
    <w:rsid w:val="003459C3"/>
    <w:rsid w:val="00357D0C"/>
    <w:rsid w:val="00434FD0"/>
    <w:rsid w:val="004A5C6F"/>
    <w:rsid w:val="004A6E03"/>
    <w:rsid w:val="00554A03"/>
    <w:rsid w:val="00701E5B"/>
    <w:rsid w:val="00730398"/>
    <w:rsid w:val="00754192"/>
    <w:rsid w:val="0078084F"/>
    <w:rsid w:val="00856733"/>
    <w:rsid w:val="008721F2"/>
    <w:rsid w:val="00882E27"/>
    <w:rsid w:val="009A1115"/>
    <w:rsid w:val="009A54DF"/>
    <w:rsid w:val="00A92B50"/>
    <w:rsid w:val="00B00359"/>
    <w:rsid w:val="00B17F8F"/>
    <w:rsid w:val="00B8061C"/>
    <w:rsid w:val="00D00525"/>
    <w:rsid w:val="00DB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E5406"/>
  <w15:chartTrackingRefBased/>
  <w15:docId w15:val="{B3FB97D8-851B-4D4C-9B79-D973EE6A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4E47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3459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3459C3"/>
  </w:style>
  <w:style w:type="paragraph" w:styleId="a6">
    <w:name w:val="footer"/>
    <w:basedOn w:val="a"/>
    <w:link w:val="a7"/>
    <w:uiPriority w:val="99"/>
    <w:unhideWhenUsed/>
    <w:rsid w:val="003459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345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961</Words>
  <Characters>548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Lacaste</dc:creator>
  <cp:keywords/>
  <dc:description/>
  <cp:lastModifiedBy>D076050006</cp:lastModifiedBy>
  <cp:revision>6</cp:revision>
  <dcterms:created xsi:type="dcterms:W3CDTF">2022-02-23T06:31:00Z</dcterms:created>
  <dcterms:modified xsi:type="dcterms:W3CDTF">2022-03-02T03:35:00Z</dcterms:modified>
</cp:coreProperties>
</file>